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7D96F" w14:textId="7FD52F43" w:rsidR="00B52DB8" w:rsidRPr="000512BE" w:rsidRDefault="00962C41">
      <w:pPr>
        <w:rPr>
          <w:rFonts w:ascii="Times New Roman" w:hAnsi="Times New Roman" w:cs="Times New Roman"/>
        </w:rPr>
      </w:pPr>
      <w:bookmarkStart w:id="0" w:name="_Hlk172813790"/>
      <w:r w:rsidRPr="000512BE">
        <w:rPr>
          <w:rFonts w:ascii="Times New Roman" w:eastAsia="PMingLiU" w:hAnsi="Times New Roman" w:cs="Times New Roman"/>
          <w:b/>
          <w:bCs/>
          <w:color w:val="010205"/>
          <w:kern w:val="0"/>
          <w:sz w:val="22"/>
          <w14:ligatures w14:val="none"/>
        </w:rPr>
        <w:t>S1 Table</w:t>
      </w:r>
      <w:r w:rsidRPr="000512BE">
        <w:rPr>
          <w:rFonts w:ascii="Times New Roman" w:hAnsi="Times New Roman" w:cs="Times New Roman"/>
          <w:b/>
          <w:bCs/>
          <w:color w:val="010205"/>
          <w:kern w:val="0"/>
          <w:sz w:val="22"/>
          <w14:ligatures w14:val="none"/>
        </w:rPr>
        <w:t xml:space="preserve">. </w:t>
      </w:r>
      <w:r w:rsidRPr="000512BE">
        <w:rPr>
          <w:rFonts w:ascii="Times New Roman" w:eastAsia="PMingLiU" w:hAnsi="Times New Roman" w:cs="Times New Roman"/>
          <w:b/>
          <w:bCs/>
          <w:color w:val="010205"/>
          <w:kern w:val="0"/>
          <w:sz w:val="22"/>
          <w14:ligatures w14:val="none"/>
        </w:rPr>
        <w:t>Correlations</w:t>
      </w:r>
      <w:r w:rsidRPr="000512BE">
        <w:rPr>
          <w:rFonts w:ascii="Times New Roman" w:hAnsi="Times New Roman" w:cs="Times New Roman"/>
          <w:b/>
          <w:bCs/>
          <w:color w:val="010205"/>
          <w:kern w:val="0"/>
          <w:sz w:val="22"/>
          <w14:ligatures w14:val="none"/>
        </w:rPr>
        <w:t xml:space="preserve"> between Age, gestational age, red blood cells, white blood cells, yeast, bacteria, epithelium</w:t>
      </w:r>
    </w:p>
    <w:bookmarkEnd w:id="0"/>
    <w:p w14:paraId="0FEC6B1F" w14:textId="77777777" w:rsidR="00962C41" w:rsidRPr="000512BE" w:rsidRDefault="00962C41">
      <w:pPr>
        <w:rPr>
          <w:rFonts w:ascii="Times New Roman" w:hAnsi="Times New Roman" w:cs="Times New Roman"/>
        </w:rPr>
      </w:pPr>
    </w:p>
    <w:tbl>
      <w:tblPr>
        <w:tblW w:w="163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996"/>
        <w:gridCol w:w="710"/>
        <w:gridCol w:w="996"/>
        <w:gridCol w:w="1039"/>
        <w:gridCol w:w="669"/>
        <w:gridCol w:w="820"/>
        <w:gridCol w:w="786"/>
        <w:gridCol w:w="986"/>
        <w:gridCol w:w="1045"/>
        <w:gridCol w:w="1039"/>
        <w:gridCol w:w="996"/>
        <w:gridCol w:w="691"/>
        <w:gridCol w:w="996"/>
        <w:gridCol w:w="871"/>
        <w:gridCol w:w="820"/>
        <w:gridCol w:w="1080"/>
        <w:gridCol w:w="1080"/>
        <w:gridCol w:w="1080"/>
      </w:tblGrid>
      <w:tr w:rsidR="00962C41" w:rsidRPr="000512BE" w14:paraId="7DC38228" w14:textId="77777777" w:rsidTr="00962C41">
        <w:trPr>
          <w:trHeight w:val="300"/>
        </w:trPr>
        <w:tc>
          <w:tcPr>
            <w:tcW w:w="1075" w:type="dxa"/>
            <w:shd w:val="clear" w:color="auto" w:fill="auto"/>
            <w:hideMark/>
          </w:tcPr>
          <w:p w14:paraId="7485EF2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镜检</w:t>
            </w:r>
          </w:p>
        </w:tc>
        <w:tc>
          <w:tcPr>
            <w:tcW w:w="685" w:type="dxa"/>
            <w:shd w:val="clear" w:color="auto" w:fill="auto"/>
            <w:hideMark/>
          </w:tcPr>
          <w:p w14:paraId="51348229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0" w:type="dxa"/>
            <w:shd w:val="clear" w:color="auto" w:fill="auto"/>
            <w:hideMark/>
          </w:tcPr>
          <w:p w14:paraId="66723463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14:paraId="46509D78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1DB5E6D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shd w:val="clear" w:color="000000" w:fill="FFFFFF"/>
            <w:hideMark/>
          </w:tcPr>
          <w:p w14:paraId="66650B8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7778C8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hideMark/>
          </w:tcPr>
          <w:p w14:paraId="7B61627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hideMark/>
          </w:tcPr>
          <w:p w14:paraId="620BC9A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shd w:val="clear" w:color="auto" w:fill="auto"/>
            <w:hideMark/>
          </w:tcPr>
          <w:p w14:paraId="7943AB5C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uf</w:t>
            </w:r>
            <w:r w:rsidRPr="000512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0</w:t>
            </w:r>
          </w:p>
        </w:tc>
        <w:tc>
          <w:tcPr>
            <w:tcW w:w="1020" w:type="dxa"/>
            <w:shd w:val="clear" w:color="auto" w:fill="auto"/>
            <w:hideMark/>
          </w:tcPr>
          <w:p w14:paraId="3411E24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7" w:type="dxa"/>
            <w:shd w:val="clear" w:color="auto" w:fill="auto"/>
            <w:hideMark/>
          </w:tcPr>
          <w:p w14:paraId="2D21BEF1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1" w:type="dxa"/>
            <w:shd w:val="clear" w:color="auto" w:fill="auto"/>
            <w:hideMark/>
          </w:tcPr>
          <w:p w14:paraId="02A6E98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shd w:val="clear" w:color="auto" w:fill="auto"/>
            <w:hideMark/>
          </w:tcPr>
          <w:p w14:paraId="5859F94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0EBCB75F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D35FD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FF0D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7B4E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32C3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2C41" w:rsidRPr="000512BE" w14:paraId="60D13FE8" w14:textId="77777777" w:rsidTr="00962C41">
        <w:trPr>
          <w:trHeight w:val="300"/>
        </w:trPr>
        <w:tc>
          <w:tcPr>
            <w:tcW w:w="7406" w:type="dxa"/>
            <w:gridSpan w:val="9"/>
            <w:shd w:val="clear" w:color="auto" w:fill="auto"/>
            <w:vAlign w:val="center"/>
            <w:hideMark/>
          </w:tcPr>
          <w:p w14:paraId="50652C72" w14:textId="77777777" w:rsidR="00962C41" w:rsidRPr="000512BE" w:rsidRDefault="00962C41" w:rsidP="00962C4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10205"/>
                <w:kern w:val="0"/>
                <w:sz w:val="22"/>
                <w14:ligatures w14:val="none"/>
              </w:rPr>
            </w:pPr>
            <w:r w:rsidRPr="000512BE">
              <w:rPr>
                <w:rFonts w:ascii="Times New Roman" w:eastAsia="PMingLiU" w:hAnsi="Times New Roman" w:cs="Times New Roman"/>
                <w:b/>
                <w:bCs/>
                <w:color w:val="010205"/>
                <w:kern w:val="0"/>
                <w:sz w:val="22"/>
                <w14:ligatures w14:val="none"/>
              </w:rPr>
              <w:t>Correlations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466EB41" w14:textId="77777777" w:rsidR="00962C41" w:rsidRPr="000512BE" w:rsidRDefault="00962C41" w:rsidP="00962C4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10205"/>
                <w:kern w:val="0"/>
                <w:sz w:val="22"/>
                <w14:ligatures w14:val="none"/>
              </w:rPr>
            </w:pPr>
          </w:p>
        </w:tc>
        <w:tc>
          <w:tcPr>
            <w:tcW w:w="7869" w:type="dxa"/>
            <w:gridSpan w:val="9"/>
            <w:shd w:val="clear" w:color="auto" w:fill="auto"/>
            <w:vAlign w:val="center"/>
            <w:hideMark/>
          </w:tcPr>
          <w:p w14:paraId="0B5BEE4A" w14:textId="77777777" w:rsidR="00962C41" w:rsidRPr="000512BE" w:rsidRDefault="00962C41" w:rsidP="00962C4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10205"/>
                <w:kern w:val="0"/>
                <w:sz w:val="22"/>
                <w14:ligatures w14:val="none"/>
              </w:rPr>
            </w:pPr>
            <w:r w:rsidRPr="000512BE">
              <w:rPr>
                <w:rFonts w:ascii="Times New Roman" w:eastAsia="PMingLiU" w:hAnsi="Times New Roman" w:cs="Times New Roman"/>
                <w:b/>
                <w:bCs/>
                <w:color w:val="010205"/>
                <w:kern w:val="0"/>
                <w:sz w:val="22"/>
                <w14:ligatures w14:val="none"/>
              </w:rPr>
              <w:t>Correlations</w:t>
            </w:r>
          </w:p>
        </w:tc>
      </w:tr>
      <w:tr w:rsidR="00962C41" w:rsidRPr="000512BE" w14:paraId="3F3EE1AC" w14:textId="77777777" w:rsidTr="00962C41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568D9BD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auto" w:fill="auto"/>
            <w:vAlign w:val="bottom"/>
            <w:hideMark/>
          </w:tcPr>
          <w:p w14:paraId="11A185C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vAlign w:val="bottom"/>
            <w:hideMark/>
          </w:tcPr>
          <w:p w14:paraId="7C957C2D" w14:textId="657B7696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859" w:type="dxa"/>
            <w:shd w:val="clear" w:color="auto" w:fill="auto"/>
            <w:vAlign w:val="bottom"/>
            <w:hideMark/>
          </w:tcPr>
          <w:p w14:paraId="0DC9D199" w14:textId="25D920DF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gestational age </w:t>
            </w:r>
          </w:p>
        </w:tc>
        <w:tc>
          <w:tcPr>
            <w:tcW w:w="1039" w:type="dxa"/>
            <w:shd w:val="clear" w:color="auto" w:fill="auto"/>
            <w:vAlign w:val="bottom"/>
            <w:hideMark/>
          </w:tcPr>
          <w:p w14:paraId="127A88D1" w14:textId="19AB0287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red blood cells</w:t>
            </w:r>
          </w:p>
        </w:tc>
        <w:tc>
          <w:tcPr>
            <w:tcW w:w="669" w:type="dxa"/>
            <w:shd w:val="clear" w:color="auto" w:fill="auto"/>
            <w:vAlign w:val="bottom"/>
            <w:hideMark/>
          </w:tcPr>
          <w:p w14:paraId="01DF702E" w14:textId="4987E4EA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white blood cells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3DF354D" w14:textId="1EE36316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yeast</w:t>
            </w:r>
          </w:p>
        </w:tc>
        <w:tc>
          <w:tcPr>
            <w:tcW w:w="765" w:type="dxa"/>
            <w:shd w:val="clear" w:color="auto" w:fill="auto"/>
            <w:vAlign w:val="bottom"/>
            <w:hideMark/>
          </w:tcPr>
          <w:p w14:paraId="550CCBB3" w14:textId="5B219748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bacteria</w:t>
            </w:r>
          </w:p>
        </w:tc>
        <w:tc>
          <w:tcPr>
            <w:tcW w:w="784" w:type="dxa"/>
            <w:shd w:val="clear" w:color="auto" w:fill="auto"/>
            <w:vAlign w:val="bottom"/>
            <w:hideMark/>
          </w:tcPr>
          <w:p w14:paraId="66EF8531" w14:textId="68893D0D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epithelium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DD5899D" w14:textId="77777777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40CF339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auto" w:fill="auto"/>
            <w:vAlign w:val="bottom"/>
            <w:hideMark/>
          </w:tcPr>
          <w:p w14:paraId="0FDBAB79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vAlign w:val="bottom"/>
            <w:hideMark/>
          </w:tcPr>
          <w:p w14:paraId="794E0BA8" w14:textId="15D8FD02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10" w:type="dxa"/>
            <w:shd w:val="clear" w:color="auto" w:fill="auto"/>
            <w:vAlign w:val="bottom"/>
            <w:hideMark/>
          </w:tcPr>
          <w:p w14:paraId="42222FE8" w14:textId="3AA4AE18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gestational age </w:t>
            </w:r>
          </w:p>
        </w:tc>
        <w:tc>
          <w:tcPr>
            <w:tcW w:w="871" w:type="dxa"/>
            <w:shd w:val="clear" w:color="auto" w:fill="auto"/>
            <w:vAlign w:val="bottom"/>
            <w:hideMark/>
          </w:tcPr>
          <w:p w14:paraId="3494A522" w14:textId="4137D052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red blood cells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458FD8A0" w14:textId="44E40AA8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white blood cell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A7652B5" w14:textId="511CC096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yeast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84FC8C3" w14:textId="7B5F4591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bacteria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7D5C6F7" w14:textId="0C8E503A" w:rsidR="00962C41" w:rsidRPr="000512BE" w:rsidRDefault="00962C41" w:rsidP="00962C41">
            <w:pPr>
              <w:widowControl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epithelium</w:t>
            </w:r>
          </w:p>
        </w:tc>
      </w:tr>
      <w:tr w:rsidR="00962C41" w:rsidRPr="000512BE" w14:paraId="40E415A2" w14:textId="77777777" w:rsidTr="00962C41">
        <w:trPr>
          <w:trHeight w:val="460"/>
        </w:trPr>
        <w:tc>
          <w:tcPr>
            <w:tcW w:w="1075" w:type="dxa"/>
            <w:shd w:val="clear" w:color="000000" w:fill="CCCCFF"/>
            <w:hideMark/>
          </w:tcPr>
          <w:p w14:paraId="6A646B8F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Spearman's rho</w:t>
            </w:r>
          </w:p>
        </w:tc>
        <w:tc>
          <w:tcPr>
            <w:tcW w:w="685" w:type="dxa"/>
            <w:shd w:val="clear" w:color="000000" w:fill="CCCCFF"/>
            <w:hideMark/>
          </w:tcPr>
          <w:p w14:paraId="297F3241" w14:textId="7A935A72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FB7B14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5186CC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2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510BC9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E1EF71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09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4F932B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371AC99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3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9B50B3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4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17BF08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1AC76A0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Spearman's rho</w:t>
            </w:r>
          </w:p>
        </w:tc>
        <w:tc>
          <w:tcPr>
            <w:tcW w:w="517" w:type="dxa"/>
            <w:shd w:val="clear" w:color="000000" w:fill="CCCCFF"/>
            <w:hideMark/>
          </w:tcPr>
          <w:p w14:paraId="6F3C23A0" w14:textId="19C9A4C5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12FA61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4C0388A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2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E9EA02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6739D9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25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71690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D6C36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121CB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81</w:t>
            </w:r>
          </w:p>
        </w:tc>
      </w:tr>
      <w:tr w:rsidR="00962C41" w:rsidRPr="000512BE" w14:paraId="1B20DFEF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091EC571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7C892E81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5C9FC6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20E3F64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46B978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749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EA0BD1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829A7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98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786C4D72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8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E4118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181B02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47508E7B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7876E03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385A962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9BFB5A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AA858C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761A77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62B21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7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57BE6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30545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59</w:t>
            </w:r>
          </w:p>
        </w:tc>
      </w:tr>
      <w:tr w:rsidR="00962C41" w:rsidRPr="000512BE" w14:paraId="3E846464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573B8221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20FC0F92" w14:textId="54513608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gestational age 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0EE16E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26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8F06A1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A23B31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0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569AC63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8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AB2D05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3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08EEB74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6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8FAD2D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32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976B7E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3A7ADFA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16E3F539" w14:textId="79DAD9F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gestational age 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2434B7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26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AB32A8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673B1D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F7A90C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2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0C59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78D42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49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707D5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2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962C41" w:rsidRPr="000512BE" w14:paraId="43344952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780C339B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0724B500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64085D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45C1FF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D44094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625810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7D3A9E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8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5E2A043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12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CF1ABFF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60179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3775363F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26AEF28B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209B884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9C8C89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6C421C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86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5159E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F23E1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44F66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ACFB5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962C41" w:rsidRPr="000512BE" w14:paraId="0B688744" w14:textId="77777777" w:rsidTr="00962C41">
        <w:trPr>
          <w:trHeight w:val="460"/>
        </w:trPr>
        <w:tc>
          <w:tcPr>
            <w:tcW w:w="1075" w:type="dxa"/>
            <w:shd w:val="clear" w:color="000000" w:fill="CCCCFF"/>
            <w:hideMark/>
          </w:tcPr>
          <w:p w14:paraId="47EDB883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05CC5EBF" w14:textId="49C0C34E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red blood cell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C5B811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2D74B9B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0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2061B5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6F54B63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6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FDF70D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59F9A52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3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940AA7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31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0D8A26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31D9FC1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12A9CA11" w14:textId="4BD57803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red blood cells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16B9A66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B306D3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BD9D31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8498A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39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E0794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05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99B7B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27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29CB4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240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962C41" w:rsidRPr="000512BE" w14:paraId="0866DF46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4419E3B7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3041BD2C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50304B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FD8E87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F5B5DC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6F2A2DE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02FEC2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098484E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BEAF30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F7AF37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6ADC045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159F2FBC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16F706B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DC9053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3D95F4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27FF6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7DF47F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19A36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9F46A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545</w:t>
            </w:r>
          </w:p>
        </w:tc>
      </w:tr>
      <w:tr w:rsidR="00962C41" w:rsidRPr="000512BE" w14:paraId="79AD1B2A" w14:textId="77777777" w:rsidTr="00962C41">
        <w:trPr>
          <w:trHeight w:val="460"/>
        </w:trPr>
        <w:tc>
          <w:tcPr>
            <w:tcW w:w="1075" w:type="dxa"/>
            <w:shd w:val="clear" w:color="000000" w:fill="CCCCFF"/>
            <w:hideMark/>
          </w:tcPr>
          <w:p w14:paraId="6D90290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4E834FB4" w14:textId="0641B9D3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white blood cells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E959BF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09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C8CF19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8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61D747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6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630ACDA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07F7AD2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2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2597A242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00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5387AE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51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2CF708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0B1C632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5B158C6A" w14:textId="0458D0BC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white blood cells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4B89AE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25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91B1B9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2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FFEF00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39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4B643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5118E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6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353E3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63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A0BE3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9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962C41" w:rsidRPr="000512BE" w14:paraId="13071CA1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00F8116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47C0225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0F2247F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46EE69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D92040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5B0749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D751FE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11563F2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4C1B1C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5CE0DB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4CF1DB7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757D0280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7D5D10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40C0BC0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CF950A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396D0EF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DA2D4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06D49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1613E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62C41" w:rsidRPr="000512BE" w14:paraId="528F5A55" w14:textId="77777777" w:rsidTr="00962C41">
        <w:trPr>
          <w:trHeight w:val="460"/>
        </w:trPr>
        <w:tc>
          <w:tcPr>
            <w:tcW w:w="1075" w:type="dxa"/>
            <w:shd w:val="clear" w:color="000000" w:fill="CCCCFF"/>
            <w:hideMark/>
          </w:tcPr>
          <w:p w14:paraId="12E20271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03845423" w14:textId="61D32EDB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yeast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69C873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DFB8A1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37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5EE6B8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569FF09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2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0DD7C8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5BFF900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09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6442FF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9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0F1A42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41340CB8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04D8B56E" w14:textId="4DCE8139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yeast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8B4F47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12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114036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7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7D25AE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05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BF658B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6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B7181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22E9B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65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6CEB6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5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962C41" w:rsidRPr="000512BE" w14:paraId="50C58FC8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6089442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0D083468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ECF420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98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0244AD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84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B57636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501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28D760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7F6D8C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13E7B83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B91FE7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ADC5D8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22FC90EF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4E50DD97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F51CF9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774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509660C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40B624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3C4EE5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F774B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4466E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2D1D3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62C41" w:rsidRPr="000512BE" w14:paraId="645F2435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4629C139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4AE6922E" w14:textId="4E039E74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bacteria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A82CCD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37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6F8738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6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474B05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3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5B9E29E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00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BAB8D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09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5F52113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A6AF6D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1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48BA49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1C36079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5FCD809F" w14:textId="3ECC1E9C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bacteria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9CC350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43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5A1AD1D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49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1EFFFF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27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F3B73A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63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D1C8F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65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17247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DEAB5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658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962C41" w:rsidRPr="000512BE" w14:paraId="12341852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30FCE0AB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7043CAAC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3C31E6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84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F72EB7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128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6C083D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28F4EE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ED31F2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045E10C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7B6696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BF6565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545BB4E7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5D37E59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46F023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1B481D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4E720F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E7FB7F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A7FC3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83DC50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A7DF7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62C41" w:rsidRPr="000512BE" w14:paraId="59FD3061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7395B79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51B0DF5D" w14:textId="3C0A6AD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epithelium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975E5F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4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B037C17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32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FBC258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31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FF91F4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451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331180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196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6D743B8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14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F1BB81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571A69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7411BC9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677CA161" w14:textId="1706AB42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epithelium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347ECD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0.081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6954DAF3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-.123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76091FD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240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ECD7E7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9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794FE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557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FB455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.658</w:t>
            </w: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A0983E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962C41" w:rsidRPr="000512BE" w14:paraId="168F0722" w14:textId="77777777" w:rsidTr="00962C41">
        <w:trPr>
          <w:trHeight w:val="300"/>
        </w:trPr>
        <w:tc>
          <w:tcPr>
            <w:tcW w:w="1075" w:type="dxa"/>
            <w:shd w:val="clear" w:color="000000" w:fill="CCCCFF"/>
            <w:hideMark/>
          </w:tcPr>
          <w:p w14:paraId="6135D95F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85" w:type="dxa"/>
            <w:shd w:val="clear" w:color="000000" w:fill="CCCCFF"/>
            <w:hideMark/>
          </w:tcPr>
          <w:p w14:paraId="69E0ED12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74F3CA64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7A84C0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E79590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05902AA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1C7F22C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4EA26796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76CCB0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B55D61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shd w:val="clear" w:color="000000" w:fill="CCCCFF"/>
            <w:hideMark/>
          </w:tcPr>
          <w:p w14:paraId="4FCC0E8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17" w:type="dxa"/>
            <w:shd w:val="clear" w:color="000000" w:fill="CCCCFF"/>
            <w:hideMark/>
          </w:tcPr>
          <w:p w14:paraId="62573FE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83AF3A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18A2481B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4B4DFA5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9F47A62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07D958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29D35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9DB0A9" w14:textId="77777777" w:rsidR="00962C41" w:rsidRPr="000512BE" w:rsidRDefault="00962C41" w:rsidP="00962C41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962C41" w:rsidRPr="000512BE" w14:paraId="2D3F0F14" w14:textId="77777777" w:rsidTr="00962C41">
        <w:trPr>
          <w:trHeight w:val="2530"/>
        </w:trPr>
        <w:tc>
          <w:tcPr>
            <w:tcW w:w="1075" w:type="dxa"/>
            <w:shd w:val="clear" w:color="auto" w:fill="auto"/>
            <w:hideMark/>
          </w:tcPr>
          <w:p w14:paraId="08115EA0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lastRenderedPageBreak/>
              <w:t>*. Correlation is significant at the 0.05 level (2-tailed).</w:t>
            </w:r>
          </w:p>
        </w:tc>
        <w:tc>
          <w:tcPr>
            <w:tcW w:w="685" w:type="dxa"/>
            <w:shd w:val="clear" w:color="auto" w:fill="auto"/>
            <w:hideMark/>
          </w:tcPr>
          <w:p w14:paraId="1D67C73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0" w:type="dxa"/>
            <w:shd w:val="clear" w:color="auto" w:fill="auto"/>
            <w:hideMark/>
          </w:tcPr>
          <w:p w14:paraId="315341F5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14:paraId="621622D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0642FC28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shd w:val="clear" w:color="auto" w:fill="auto"/>
            <w:hideMark/>
          </w:tcPr>
          <w:p w14:paraId="52D0358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shd w:val="clear" w:color="auto" w:fill="auto"/>
            <w:hideMark/>
          </w:tcPr>
          <w:p w14:paraId="18A2D30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hideMark/>
          </w:tcPr>
          <w:p w14:paraId="3985F8C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hideMark/>
          </w:tcPr>
          <w:p w14:paraId="63A69AB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98AABA3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27E74C6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**. Correlation is significant at the 0.01 level (2-tailed).</w:t>
            </w:r>
          </w:p>
        </w:tc>
        <w:tc>
          <w:tcPr>
            <w:tcW w:w="517" w:type="dxa"/>
            <w:shd w:val="clear" w:color="auto" w:fill="auto"/>
            <w:hideMark/>
          </w:tcPr>
          <w:p w14:paraId="6F6BE4FC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  <w:shd w:val="clear" w:color="auto" w:fill="auto"/>
            <w:hideMark/>
          </w:tcPr>
          <w:p w14:paraId="193C8D43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shd w:val="clear" w:color="auto" w:fill="auto"/>
            <w:hideMark/>
          </w:tcPr>
          <w:p w14:paraId="4304049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0C3169C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shd w:val="clear" w:color="auto" w:fill="auto"/>
            <w:hideMark/>
          </w:tcPr>
          <w:p w14:paraId="5EB4BFD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730FAF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D19B23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DD70748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2C41" w:rsidRPr="000512BE" w14:paraId="362111D6" w14:textId="77777777" w:rsidTr="00962C41">
        <w:trPr>
          <w:trHeight w:val="1610"/>
        </w:trPr>
        <w:tc>
          <w:tcPr>
            <w:tcW w:w="1075" w:type="dxa"/>
            <w:shd w:val="clear" w:color="auto" w:fill="auto"/>
            <w:hideMark/>
          </w:tcPr>
          <w:p w14:paraId="6732356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512B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**. Correlation is significant at the 0.01 level (2-tailed).</w:t>
            </w:r>
          </w:p>
        </w:tc>
        <w:tc>
          <w:tcPr>
            <w:tcW w:w="685" w:type="dxa"/>
            <w:shd w:val="clear" w:color="auto" w:fill="auto"/>
            <w:hideMark/>
          </w:tcPr>
          <w:p w14:paraId="0C3780AB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0" w:type="dxa"/>
            <w:shd w:val="clear" w:color="auto" w:fill="auto"/>
            <w:hideMark/>
          </w:tcPr>
          <w:p w14:paraId="484FE83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14:paraId="3C8BE2B1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5D8464EF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shd w:val="clear" w:color="auto" w:fill="auto"/>
            <w:hideMark/>
          </w:tcPr>
          <w:p w14:paraId="3B210D5A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shd w:val="clear" w:color="auto" w:fill="auto"/>
            <w:hideMark/>
          </w:tcPr>
          <w:p w14:paraId="7E09F81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hideMark/>
          </w:tcPr>
          <w:p w14:paraId="5F7F14EB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hideMark/>
          </w:tcPr>
          <w:p w14:paraId="29526CB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A2261AE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0A33F0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777553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FDCC3CC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50505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B27BEF3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D54ED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E616D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C6BD6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1D764" w14:textId="77777777" w:rsidR="00962C41" w:rsidRPr="000512BE" w:rsidRDefault="00962C41" w:rsidP="00962C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319CB5C" w14:textId="77777777" w:rsidR="00962C41" w:rsidRPr="000512BE" w:rsidRDefault="00962C41">
      <w:pPr>
        <w:rPr>
          <w:rFonts w:ascii="Times New Roman" w:hAnsi="Times New Roman" w:cs="Times New Roman"/>
        </w:rPr>
      </w:pPr>
    </w:p>
    <w:sectPr w:rsidR="00962C41" w:rsidRPr="000512BE" w:rsidSect="00293E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CDAA49" w14:textId="77777777" w:rsidR="00695B84" w:rsidRDefault="00695B84" w:rsidP="00293EFD">
      <w:pPr>
        <w:rPr>
          <w:rFonts w:hint="eastAsia"/>
        </w:rPr>
      </w:pPr>
      <w:r>
        <w:separator/>
      </w:r>
    </w:p>
  </w:endnote>
  <w:endnote w:type="continuationSeparator" w:id="0">
    <w:p w14:paraId="1BFEA5D3" w14:textId="77777777" w:rsidR="00695B84" w:rsidRDefault="00695B84" w:rsidP="00293E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15A878" w14:textId="77777777" w:rsidR="00695B84" w:rsidRDefault="00695B84" w:rsidP="00293EFD">
      <w:pPr>
        <w:rPr>
          <w:rFonts w:hint="eastAsia"/>
        </w:rPr>
      </w:pPr>
      <w:r>
        <w:separator/>
      </w:r>
    </w:p>
  </w:footnote>
  <w:footnote w:type="continuationSeparator" w:id="0">
    <w:p w14:paraId="41F5E230" w14:textId="77777777" w:rsidR="00695B84" w:rsidRDefault="00695B84" w:rsidP="00293E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1D29"/>
    <w:rsid w:val="00040F18"/>
    <w:rsid w:val="000512BE"/>
    <w:rsid w:val="002852C3"/>
    <w:rsid w:val="00293EFD"/>
    <w:rsid w:val="00545164"/>
    <w:rsid w:val="00695B84"/>
    <w:rsid w:val="0089187F"/>
    <w:rsid w:val="008C31AE"/>
    <w:rsid w:val="00962C41"/>
    <w:rsid w:val="00B52DB8"/>
    <w:rsid w:val="00CE57CC"/>
    <w:rsid w:val="00DD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D9C1D"/>
  <w15:chartTrackingRefBased/>
  <w15:docId w15:val="{F1635DF6-821C-4653-B8EB-F525F238B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E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g</dc:creator>
  <cp:keywords/>
  <dc:description/>
  <cp:lastModifiedBy>wei yang</cp:lastModifiedBy>
  <cp:revision>4</cp:revision>
  <dcterms:created xsi:type="dcterms:W3CDTF">2024-07-25T07:15:00Z</dcterms:created>
  <dcterms:modified xsi:type="dcterms:W3CDTF">2024-07-25T09:27:00Z</dcterms:modified>
</cp:coreProperties>
</file>